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307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0B491A" w:rsidRPr="000B4BC8" w14:paraId="51EB7396" w14:textId="77777777" w:rsidTr="000B4BC8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1F245" w14:textId="74CA7E38" w:rsidR="000B491A" w:rsidRPr="000B4BC8" w:rsidRDefault="000B491A" w:rsidP="000B4B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F680434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760F23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2FA029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2014B1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FC6B54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260D2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D2BA1A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3A4EB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0B491A" w:rsidRPr="000B4BC8" w14:paraId="0631211E" w14:textId="77777777" w:rsidTr="000B4BC8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0BE33E8" w14:textId="77777777" w:rsidR="000B491A" w:rsidRPr="000B4BC8" w:rsidRDefault="000B491A" w:rsidP="000B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BDA332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CE86FBF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C13EEC5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3BBC320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5396803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657F63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78D3529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F3D1A9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91A" w:rsidRPr="000B4BC8" w14:paraId="06886FE7" w14:textId="77777777" w:rsidTr="000B4BC8">
        <w:trPr>
          <w:trHeight w:val="234"/>
        </w:trPr>
        <w:tc>
          <w:tcPr>
            <w:tcW w:w="1247" w:type="dxa"/>
            <w:vAlign w:val="center"/>
          </w:tcPr>
          <w:p w14:paraId="25D039B7" w14:textId="77777777" w:rsidR="000B491A" w:rsidRPr="000B4BC8" w:rsidRDefault="000B491A" w:rsidP="000B4B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4042F5B3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3D8B429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B84647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10EB4FE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C4261F8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9B53DEF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915E7AB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865700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91A" w:rsidRPr="000B4BC8" w14:paraId="1D754FDD" w14:textId="77777777" w:rsidTr="000B4BC8">
        <w:trPr>
          <w:trHeight w:val="227"/>
        </w:trPr>
        <w:tc>
          <w:tcPr>
            <w:tcW w:w="1247" w:type="dxa"/>
            <w:vAlign w:val="center"/>
          </w:tcPr>
          <w:p w14:paraId="3B39A7D7" w14:textId="77777777" w:rsidR="000B491A" w:rsidRPr="000B4BC8" w:rsidRDefault="000B491A" w:rsidP="000B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2DE8C26A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5773825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9B1C2E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38EDB2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A795834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C39AD37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BB6E727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2CEAAA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91A" w:rsidRPr="000B4BC8" w14:paraId="1B2C9A8B" w14:textId="77777777" w:rsidTr="000B4BC8">
        <w:trPr>
          <w:trHeight w:val="227"/>
        </w:trPr>
        <w:tc>
          <w:tcPr>
            <w:tcW w:w="1247" w:type="dxa"/>
            <w:vAlign w:val="center"/>
          </w:tcPr>
          <w:p w14:paraId="3885958C" w14:textId="77777777" w:rsidR="000B491A" w:rsidRPr="000B4BC8" w:rsidRDefault="000B491A" w:rsidP="000B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77C6E18A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3C7687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40058E8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C5F796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1,13645</w:t>
            </w:r>
          </w:p>
        </w:tc>
        <w:tc>
          <w:tcPr>
            <w:tcW w:w="1247" w:type="dxa"/>
            <w:noWrap/>
            <w:vAlign w:val="center"/>
          </w:tcPr>
          <w:p w14:paraId="45C20677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F7EE217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0,78869</w:t>
            </w:r>
          </w:p>
        </w:tc>
        <w:tc>
          <w:tcPr>
            <w:tcW w:w="1247" w:type="dxa"/>
            <w:noWrap/>
            <w:vAlign w:val="center"/>
          </w:tcPr>
          <w:p w14:paraId="01B4648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0,95557</w:t>
            </w:r>
          </w:p>
        </w:tc>
        <w:tc>
          <w:tcPr>
            <w:tcW w:w="1247" w:type="dxa"/>
            <w:noWrap/>
            <w:vAlign w:val="center"/>
          </w:tcPr>
          <w:p w14:paraId="008220AF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0,98014</w:t>
            </w:r>
          </w:p>
        </w:tc>
      </w:tr>
      <w:tr w:rsidR="000B491A" w:rsidRPr="000B4BC8" w14:paraId="5CB3C553" w14:textId="77777777" w:rsidTr="000B4BC8">
        <w:trPr>
          <w:trHeight w:val="227"/>
        </w:trPr>
        <w:tc>
          <w:tcPr>
            <w:tcW w:w="1247" w:type="dxa"/>
            <w:vAlign w:val="center"/>
          </w:tcPr>
          <w:p w14:paraId="19317D1E" w14:textId="77777777" w:rsidR="000B491A" w:rsidRPr="000B4BC8" w:rsidRDefault="000B491A" w:rsidP="000B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1A999831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170590C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E14D6E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084F3DC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78C06E4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1F1315B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0,308865</w:t>
            </w:r>
          </w:p>
        </w:tc>
        <w:tc>
          <w:tcPr>
            <w:tcW w:w="1247" w:type="dxa"/>
            <w:noWrap/>
            <w:vAlign w:val="center"/>
          </w:tcPr>
          <w:p w14:paraId="5CFF4E0E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0,149837</w:t>
            </w:r>
          </w:p>
        </w:tc>
        <w:tc>
          <w:tcPr>
            <w:tcW w:w="1247" w:type="dxa"/>
            <w:noWrap/>
            <w:vAlign w:val="center"/>
          </w:tcPr>
          <w:p w14:paraId="4962571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0,195214</w:t>
            </w:r>
          </w:p>
        </w:tc>
      </w:tr>
      <w:tr w:rsidR="000B491A" w:rsidRPr="000B4BC8" w14:paraId="3EF81A7E" w14:textId="77777777" w:rsidTr="000B4BC8">
        <w:trPr>
          <w:trHeight w:val="227"/>
        </w:trPr>
        <w:tc>
          <w:tcPr>
            <w:tcW w:w="1247" w:type="dxa"/>
            <w:vAlign w:val="center"/>
          </w:tcPr>
          <w:p w14:paraId="77A5F54A" w14:textId="77777777" w:rsidR="000B491A" w:rsidRPr="000B4BC8" w:rsidRDefault="000B491A" w:rsidP="000B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34C0068E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5C83400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C7FC99B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D65FE79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CE04685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2FE18A3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903E129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4E1A15B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91A" w:rsidRPr="000B4BC8" w14:paraId="795E59D7" w14:textId="77777777" w:rsidTr="000B4BC8">
        <w:trPr>
          <w:trHeight w:val="227"/>
        </w:trPr>
        <w:tc>
          <w:tcPr>
            <w:tcW w:w="1247" w:type="dxa"/>
            <w:vAlign w:val="center"/>
          </w:tcPr>
          <w:p w14:paraId="4F1D25F8" w14:textId="77777777" w:rsidR="000B491A" w:rsidRPr="000B4BC8" w:rsidRDefault="000B491A" w:rsidP="000B4B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2C467EE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77F154C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160D2FC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A8AE73D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DD5D2E6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F087CD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3A97820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0,15607</w:t>
            </w:r>
          </w:p>
        </w:tc>
        <w:tc>
          <w:tcPr>
            <w:tcW w:w="1247" w:type="dxa"/>
            <w:noWrap/>
            <w:vAlign w:val="center"/>
          </w:tcPr>
          <w:p w14:paraId="77725CC8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0,2742</w:t>
            </w:r>
          </w:p>
        </w:tc>
      </w:tr>
      <w:tr w:rsidR="000B491A" w:rsidRPr="000B4BC8" w14:paraId="7339CDCF" w14:textId="77777777" w:rsidTr="000B4BC8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3A9909B" w14:textId="77777777" w:rsidR="000B491A" w:rsidRPr="000B4BC8" w:rsidRDefault="000B491A" w:rsidP="000B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B1D5BC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055E5F7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A63E8F4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65ECC9A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80030C8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A5C35D5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E8A09AA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20A19E12" w14:textId="77777777" w:rsidR="000B491A" w:rsidRPr="000B4BC8" w:rsidRDefault="000B491A" w:rsidP="000B4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C8">
              <w:rPr>
                <w:rFonts w:ascii="Times New Roman" w:hAnsi="Times New Roman" w:cs="Times New Roman"/>
                <w:sz w:val="24"/>
                <w:szCs w:val="24"/>
              </w:rPr>
              <w:t>-0,12744</w:t>
            </w:r>
          </w:p>
        </w:tc>
      </w:tr>
    </w:tbl>
    <w:p w14:paraId="04FBA4A3" w14:textId="77777777" w:rsidR="0021154D" w:rsidRDefault="0021154D"/>
    <w:sectPr w:rsidR="0021154D" w:rsidSect="000B4B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1A"/>
    <w:rsid w:val="000B491A"/>
    <w:rsid w:val="000B4BC8"/>
    <w:rsid w:val="0021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36D3C"/>
  <w15:chartTrackingRefBased/>
  <w15:docId w15:val="{FCDFC597-033A-4593-A079-27C6D14D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5:00Z</dcterms:created>
  <dcterms:modified xsi:type="dcterms:W3CDTF">2023-02-10T17:46:00Z</dcterms:modified>
</cp:coreProperties>
</file>